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4"/>
        <w:gridCol w:w="1863"/>
        <w:gridCol w:w="1991"/>
        <w:gridCol w:w="957"/>
        <w:gridCol w:w="957"/>
        <w:gridCol w:w="957"/>
        <w:gridCol w:w="957"/>
        <w:gridCol w:w="958"/>
        <w:gridCol w:w="958"/>
        <w:gridCol w:w="1014"/>
        <w:gridCol w:w="1068"/>
      </w:tblGrid>
      <w:tr w14:paraId="07BA3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44A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.Main results of MR analys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0EC2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0B4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610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733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A54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066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440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4D2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118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1EB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276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e</w:t>
            </w:r>
          </w:p>
        </w:tc>
        <w:tc>
          <w:tcPr>
            <w:tcW w:w="385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EBC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D64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7EB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41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57B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_ci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6BC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_ci</w:t>
            </w:r>
          </w:p>
        </w:tc>
        <w:tc>
          <w:tcPr>
            <w:tcW w:w="9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ABF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75AF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lci95</w:t>
            </w:r>
          </w:p>
        </w:tc>
        <w:tc>
          <w:tcPr>
            <w:tcW w:w="10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086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_uci95</w:t>
            </w:r>
          </w:p>
        </w:tc>
      </w:tr>
      <w:tr w14:paraId="652A1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9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0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EB8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A3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8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AD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A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F0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68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20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22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6 </w:t>
            </w:r>
          </w:p>
        </w:tc>
      </w:tr>
      <w:tr w14:paraId="0749F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1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A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9902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1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5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8F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5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7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A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2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4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1 </w:t>
            </w:r>
          </w:p>
        </w:tc>
      </w:tr>
      <w:tr w14:paraId="6DC78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5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1B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5C5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F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4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F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1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D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8B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2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A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7 </w:t>
            </w:r>
          </w:p>
        </w:tc>
      </w:tr>
      <w:tr w14:paraId="4D9A3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C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F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A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6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6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F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C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B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0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A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3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6 </w:t>
            </w:r>
          </w:p>
        </w:tc>
      </w:tr>
      <w:tr w14:paraId="4C0D4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C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4B2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C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8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C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1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0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7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F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A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CB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4 </w:t>
            </w:r>
          </w:p>
        </w:tc>
      </w:tr>
      <w:tr w14:paraId="524C8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1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F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3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E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96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D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F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6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1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D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9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6 </w:t>
            </w:r>
          </w:p>
        </w:tc>
      </w:tr>
      <w:tr w14:paraId="1792B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D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2FC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3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4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A6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F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B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A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0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C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6 </w:t>
            </w:r>
          </w:p>
        </w:tc>
      </w:tr>
      <w:tr w14:paraId="0AEC8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0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026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F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D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A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7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F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C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B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0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4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1 </w:t>
            </w:r>
          </w:p>
        </w:tc>
      </w:tr>
      <w:tr w14:paraId="6C89D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A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830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D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2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9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EE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E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A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2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2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0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0 </w:t>
            </w:r>
          </w:p>
        </w:tc>
      </w:tr>
      <w:tr w14:paraId="29E3C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1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9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D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B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0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0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2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5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E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8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0C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</w:tr>
      <w:tr w14:paraId="31DCD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C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869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3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A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3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A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4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5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7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D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E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4 </w:t>
            </w:r>
          </w:p>
        </w:tc>
      </w:tr>
      <w:tr w14:paraId="6222B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C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8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71C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B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0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3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5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7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C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E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6 </w:t>
            </w:r>
          </w:p>
        </w:tc>
      </w:tr>
      <w:tr w14:paraId="64696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8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5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A60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3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4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C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7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8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1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B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1 </w:t>
            </w:r>
          </w:p>
        </w:tc>
      </w:tr>
      <w:tr w14:paraId="07C8A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8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8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E8B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AF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58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3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D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D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B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5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7 </w:t>
            </w:r>
          </w:p>
        </w:tc>
      </w:tr>
      <w:tr w14:paraId="33719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2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8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51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1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D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8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9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9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8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91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2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3 </w:t>
            </w:r>
          </w:p>
        </w:tc>
      </w:tr>
      <w:tr w14:paraId="1361D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9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C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7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A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E1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B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5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B5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A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6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0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3 </w:t>
            </w:r>
          </w:p>
        </w:tc>
      </w:tr>
      <w:tr w14:paraId="2100C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2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5359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5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A6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B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5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D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B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5F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3B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5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3 </w:t>
            </w:r>
          </w:p>
        </w:tc>
      </w:tr>
      <w:tr w14:paraId="0E397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8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310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9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6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F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D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A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2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8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3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7 </w:t>
            </w:r>
          </w:p>
        </w:tc>
      </w:tr>
      <w:tr w14:paraId="3E13A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67E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81FD8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B98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02B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044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A31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EA5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18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E4D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6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00B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6CD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5 </w:t>
            </w:r>
          </w:p>
        </w:tc>
      </w:tr>
      <w:tr w14:paraId="60703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6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3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ECF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A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90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6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B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1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0B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7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2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0 </w:t>
            </w:r>
          </w:p>
        </w:tc>
      </w:tr>
      <w:tr w14:paraId="6479B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E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B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097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B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F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9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8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4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C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4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7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57 </w:t>
            </w:r>
          </w:p>
        </w:tc>
      </w:tr>
      <w:tr w14:paraId="247F1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8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A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AE7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2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C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6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6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8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C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4E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B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1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</w:tr>
      <w:tr w14:paraId="724A2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D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5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D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F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E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5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4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E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7C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A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6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0 </w:t>
            </w:r>
          </w:p>
        </w:tc>
      </w:tr>
      <w:tr w14:paraId="4B4A1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719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D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2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A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5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1F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2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6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F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9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9 </w:t>
            </w:r>
          </w:p>
        </w:tc>
      </w:tr>
      <w:tr w14:paraId="2C09E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8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3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3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6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1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1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1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2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E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D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F0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0 </w:t>
            </w:r>
          </w:p>
        </w:tc>
      </w:tr>
      <w:tr w14:paraId="68B17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8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5E8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8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D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4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3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2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E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4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3B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B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0 </w:t>
            </w:r>
          </w:p>
        </w:tc>
      </w:tr>
      <w:tr w14:paraId="7F282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0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0D0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3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39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9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5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3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A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3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C9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2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2 </w:t>
            </w:r>
          </w:p>
        </w:tc>
      </w:tr>
      <w:tr w14:paraId="1CD9F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5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C7F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A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59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8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5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9E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9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1A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BB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3F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3 </w:t>
            </w:r>
          </w:p>
        </w:tc>
      </w:tr>
      <w:tr w14:paraId="7BE20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5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2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7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F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D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D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D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5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8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7 </w:t>
            </w:r>
          </w:p>
        </w:tc>
      </w:tr>
      <w:tr w14:paraId="2783D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F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77B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9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D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A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B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8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D3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0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0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7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8 </w:t>
            </w:r>
          </w:p>
        </w:tc>
      </w:tr>
      <w:tr w14:paraId="1DD98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F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F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6BC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5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D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8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2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E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C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6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DD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5 </w:t>
            </w:r>
          </w:p>
        </w:tc>
      </w:tr>
      <w:tr w14:paraId="5CE02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4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D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61D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2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9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4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5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F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96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B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C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7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E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5 </w:t>
            </w:r>
          </w:p>
        </w:tc>
      </w:tr>
      <w:tr w14:paraId="6D3A9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3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244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C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4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E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5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A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B5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6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4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7 </w:t>
            </w:r>
          </w:p>
        </w:tc>
      </w:tr>
      <w:tr w14:paraId="0AFD1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C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27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D7E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6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5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3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C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B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0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2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58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2 </w:t>
            </w:r>
          </w:p>
        </w:tc>
      </w:tr>
      <w:tr w14:paraId="1465A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A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1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9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F3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AE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B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39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1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6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27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6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2 </w:t>
            </w:r>
          </w:p>
        </w:tc>
      </w:tr>
      <w:tr w14:paraId="1F76C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5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DB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D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3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E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C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5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0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B1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1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5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2 </w:t>
            </w:r>
          </w:p>
        </w:tc>
      </w:tr>
      <w:tr w14:paraId="2B479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5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CE1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2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1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4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26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E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E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E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9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AC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</w:tr>
      <w:tr w14:paraId="691BC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4D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A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9E4A3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62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F22E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BD1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8E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F27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3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A06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4EE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BA3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11F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9 </w:t>
            </w:r>
          </w:p>
        </w:tc>
      </w:tr>
      <w:tr w14:paraId="3A2A1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8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6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A70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6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3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D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FF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1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8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F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1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7 </w:t>
            </w:r>
          </w:p>
        </w:tc>
      </w:tr>
      <w:tr w14:paraId="52C59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7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D272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9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29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1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1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8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7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5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5 </w:t>
            </w:r>
          </w:p>
        </w:tc>
      </w:tr>
      <w:tr w14:paraId="554D2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3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F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29C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3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E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3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4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9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D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3 </w:t>
            </w:r>
          </w:p>
        </w:tc>
      </w:tr>
      <w:tr w14:paraId="5A09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6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8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4F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6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1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0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B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F7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49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EB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8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7 </w:t>
            </w:r>
          </w:p>
        </w:tc>
      </w:tr>
      <w:tr w14:paraId="6D99A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7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B8C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8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2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7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E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3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4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9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8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3 </w:t>
            </w:r>
          </w:p>
        </w:tc>
      </w:tr>
      <w:tr w14:paraId="0ADEA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5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F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B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6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F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C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6C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56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D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0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7 </w:t>
            </w:r>
          </w:p>
        </w:tc>
      </w:tr>
      <w:tr w14:paraId="06937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D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E6E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D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F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7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5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5E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5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D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A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A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8 </w:t>
            </w:r>
          </w:p>
        </w:tc>
      </w:tr>
      <w:tr w14:paraId="70FFA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1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395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11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A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6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3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2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4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C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E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 </w:t>
            </w:r>
          </w:p>
        </w:tc>
      </w:tr>
      <w:tr w14:paraId="39B6C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4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516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4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6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D8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0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4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21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7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5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0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7 </w:t>
            </w:r>
          </w:p>
        </w:tc>
      </w:tr>
      <w:tr w14:paraId="3A5FE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4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A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A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8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5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5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5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7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7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5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C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9 </w:t>
            </w:r>
          </w:p>
        </w:tc>
      </w:tr>
      <w:tr w14:paraId="01E67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5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756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D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D8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B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23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3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B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7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7F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6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4 </w:t>
            </w:r>
          </w:p>
        </w:tc>
      </w:tr>
      <w:tr w14:paraId="42F9C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1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1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F669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06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B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52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9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E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0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C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C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</w:tr>
      <w:tr w14:paraId="19759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0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3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DC7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B0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8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E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9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5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A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9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1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E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0 </w:t>
            </w:r>
          </w:p>
        </w:tc>
      </w:tr>
      <w:tr w14:paraId="1A25C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5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C45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A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9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0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96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F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5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9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26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3 </w:t>
            </w:r>
          </w:p>
        </w:tc>
      </w:tr>
      <w:tr w14:paraId="32B28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3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3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C02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D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A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B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F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0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4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A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4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</w:tr>
      <w:tr w14:paraId="072E0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A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1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1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8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2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1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3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6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E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A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1E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</w:tr>
      <w:tr w14:paraId="0CDD7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D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6DC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2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7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8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1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4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3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0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F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E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</w:tr>
      <w:tr w14:paraId="4FFD4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8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DCE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4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C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F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8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5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F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D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5A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9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3 </w:t>
            </w:r>
          </w:p>
        </w:tc>
      </w:tr>
      <w:tr w14:paraId="31AA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EAE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3F784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424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C49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CE3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F29D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C7A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9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A26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E95B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F141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7E9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6 </w:t>
            </w:r>
          </w:p>
        </w:tc>
      </w:tr>
      <w:tr w14:paraId="438C8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2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8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FC12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E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5A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0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A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D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7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2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5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9 </w:t>
            </w:r>
          </w:p>
        </w:tc>
      </w:tr>
      <w:tr w14:paraId="14D87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7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9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D33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5D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2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38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2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6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20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4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6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8 </w:t>
            </w:r>
          </w:p>
        </w:tc>
      </w:tr>
      <w:tr w14:paraId="72E9C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D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780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A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A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5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91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50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3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1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9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1 </w:t>
            </w:r>
          </w:p>
        </w:tc>
      </w:tr>
      <w:tr w14:paraId="1DEC8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6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08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C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1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0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B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8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1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3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E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06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9 </w:t>
            </w:r>
          </w:p>
        </w:tc>
      </w:tr>
      <w:tr w14:paraId="21EB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0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D69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5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A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D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0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3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3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3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2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F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4 </w:t>
            </w:r>
          </w:p>
        </w:tc>
      </w:tr>
      <w:tr w14:paraId="7C29E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6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5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A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85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9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3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7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0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0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5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FF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9 </w:t>
            </w:r>
          </w:p>
        </w:tc>
      </w:tr>
      <w:tr w14:paraId="39A8B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3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01A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C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6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6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5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6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33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B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E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0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8 </w:t>
            </w:r>
          </w:p>
        </w:tc>
      </w:tr>
      <w:tr w14:paraId="3B646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8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D47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3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4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B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4D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9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A4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4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8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F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4 </w:t>
            </w:r>
          </w:p>
        </w:tc>
      </w:tr>
      <w:tr w14:paraId="048E3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19F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00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4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C4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8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4C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E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4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F6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3 </w:t>
            </w:r>
          </w:p>
        </w:tc>
      </w:tr>
      <w:tr w14:paraId="162EB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6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4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6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A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6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4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F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E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8E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8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D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4 </w:t>
            </w:r>
          </w:p>
        </w:tc>
      </w:tr>
      <w:tr w14:paraId="2072F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2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EAB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8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B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B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B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1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9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7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1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1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9 </w:t>
            </w:r>
          </w:p>
        </w:tc>
      </w:tr>
      <w:tr w14:paraId="1F545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B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E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26C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6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9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0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C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04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35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0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D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4 </w:t>
            </w:r>
          </w:p>
        </w:tc>
      </w:tr>
      <w:tr w14:paraId="454154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6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D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DDF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3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F6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9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D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0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A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5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B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77 </w:t>
            </w:r>
          </w:p>
        </w:tc>
      </w:tr>
      <w:tr w14:paraId="5C4CE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B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B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98F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8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1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A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A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29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0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E5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9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2 </w:t>
            </w:r>
          </w:p>
        </w:tc>
      </w:tr>
      <w:tr w14:paraId="10AB1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7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D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351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3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D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4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B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86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6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03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F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4 </w:t>
            </w:r>
          </w:p>
        </w:tc>
      </w:tr>
      <w:tr w14:paraId="71FBC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F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9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3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A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1F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81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38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B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9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2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4 </w:t>
            </w:r>
          </w:p>
        </w:tc>
      </w:tr>
      <w:tr w14:paraId="35A6C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0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03C9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B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1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B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9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E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4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D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A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4 </w:t>
            </w:r>
          </w:p>
        </w:tc>
      </w:tr>
      <w:tr w14:paraId="4DFE4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3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0CC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C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6F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C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E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4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F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6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2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C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4 </w:t>
            </w:r>
          </w:p>
        </w:tc>
      </w:tr>
      <w:tr w14:paraId="0CF87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EDB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W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C7A19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BE1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6251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90E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93F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57B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736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94D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1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DE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5F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5 </w:t>
            </w:r>
          </w:p>
        </w:tc>
      </w:tr>
      <w:tr w14:paraId="05196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2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0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BAB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7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5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5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C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B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4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1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EE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4 </w:t>
            </w:r>
          </w:p>
        </w:tc>
      </w:tr>
      <w:tr w14:paraId="33221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3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A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557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E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8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3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E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3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6A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1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3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53 </w:t>
            </w:r>
          </w:p>
        </w:tc>
      </w:tr>
      <w:tr w14:paraId="62643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8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A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95A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D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E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A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3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DB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4B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3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6 </w:t>
            </w:r>
          </w:p>
        </w:tc>
      </w:tr>
      <w:tr w14:paraId="0686E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4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E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4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C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7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9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EC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6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D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78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3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4 </w:t>
            </w:r>
          </w:p>
        </w:tc>
      </w:tr>
      <w:tr w14:paraId="6AD15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D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29A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E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B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F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D7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7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8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D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C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0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9 </w:t>
            </w:r>
          </w:p>
        </w:tc>
      </w:tr>
      <w:tr w14:paraId="6F957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D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1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6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2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3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8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B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2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A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D7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3B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4 </w:t>
            </w:r>
          </w:p>
        </w:tc>
      </w:tr>
      <w:tr w14:paraId="5084D8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F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05C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3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D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A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F4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0F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0A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27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A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F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4 </w:t>
            </w:r>
          </w:p>
        </w:tc>
      </w:tr>
      <w:tr w14:paraId="27E38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0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36E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6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0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6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4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E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0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2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0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C5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6 </w:t>
            </w:r>
          </w:p>
        </w:tc>
      </w:tr>
      <w:tr w14:paraId="2C8E2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FF5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F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F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D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1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6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5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B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9E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8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3 </w:t>
            </w:r>
          </w:p>
        </w:tc>
      </w:tr>
      <w:tr w14:paraId="73B21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5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3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D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7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6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93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3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D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F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8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6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0 </w:t>
            </w:r>
          </w:p>
        </w:tc>
      </w:tr>
      <w:tr w14:paraId="66C2C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B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889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C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C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3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1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D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00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F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39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6 </w:t>
            </w:r>
          </w:p>
        </w:tc>
      </w:tr>
      <w:tr w14:paraId="174D2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B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3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41B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EA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3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3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4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0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3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F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1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41C95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0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8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B5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B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B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2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5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7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8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A2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E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B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5 </w:t>
            </w:r>
          </w:p>
        </w:tc>
      </w:tr>
      <w:tr w14:paraId="6B598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2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8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B73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24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B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9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A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5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4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9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4 </w:t>
            </w:r>
          </w:p>
        </w:tc>
      </w:tr>
      <w:tr w14:paraId="0232B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F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4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4CC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C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8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8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3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96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58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A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E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76477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E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C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8E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6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2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E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8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21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5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C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166D9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68B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4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E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4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3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3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9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4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F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F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0E17B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6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6F8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F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E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0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E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58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A1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6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3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44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48FFD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A66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Init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3B60E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5B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9F4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4BD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1B6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7EA8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117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C9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8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D522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6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1B2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3 </w:t>
            </w:r>
          </w:p>
        </w:tc>
      </w:tr>
      <w:tr w14:paraId="60DB9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5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7C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2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4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7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5F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1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A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1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B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</w:tr>
      <w:tr w14:paraId="7AA5B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6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5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203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7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A3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7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7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F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F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B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5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4 </w:t>
            </w:r>
          </w:p>
        </w:tc>
      </w:tr>
      <w:tr w14:paraId="51F43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C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E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E40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B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B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D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7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7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C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A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9 </w:t>
            </w:r>
          </w:p>
        </w:tc>
      </w:tr>
      <w:tr w14:paraId="38743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7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A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5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0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5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7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1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6E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7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0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</w:tr>
      <w:tr w14:paraId="075A5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C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4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F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77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F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9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4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7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7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1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4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</w:tr>
      <w:tr w14:paraId="49487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C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0A3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2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7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81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8C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D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C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B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6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15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</w:tr>
      <w:tr w14:paraId="331A3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B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8AF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A0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D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9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0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F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9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2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5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E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0 </w:t>
            </w:r>
          </w:p>
        </w:tc>
      </w:tr>
      <w:tr w14:paraId="641BC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0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2C82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3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F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1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05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3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6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1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2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6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4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0 </w:t>
            </w:r>
          </w:p>
        </w:tc>
      </w:tr>
      <w:tr w14:paraId="79E4F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5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3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5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9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D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4A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2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A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4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8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8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</w:tr>
      <w:tr w14:paraId="58D89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7669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9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D9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B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2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98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1C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A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F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</w:tr>
      <w:tr w14:paraId="451A6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4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7C5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D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9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B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8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6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A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2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B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4859E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3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994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F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2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0D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C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4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9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6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B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6 </w:t>
            </w:r>
          </w:p>
        </w:tc>
      </w:tr>
      <w:tr w14:paraId="1E42D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4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4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61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34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8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5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D9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9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6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C2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7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2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</w:tr>
      <w:tr w14:paraId="30B56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0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2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B5E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E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E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0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6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5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C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A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B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65D39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1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2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6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C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A2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3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B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9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6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D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0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3134C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A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DEF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E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9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1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7F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B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C9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4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2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9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0DF92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4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7DE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9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5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4E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1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52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F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A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9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7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4 </w:t>
            </w:r>
          </w:p>
        </w:tc>
      </w:tr>
      <w:tr w14:paraId="6CEB0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2A1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kCes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311CD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F02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9B0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6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A58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165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E37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07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44D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B35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EA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200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6 </w:t>
            </w:r>
          </w:p>
        </w:tc>
      </w:tr>
      <w:tr w14:paraId="537FD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9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A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50D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4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E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F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E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6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5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A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0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1 </w:t>
            </w:r>
          </w:p>
        </w:tc>
      </w:tr>
      <w:tr w14:paraId="325FE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A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1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EB1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A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5B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62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9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5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3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7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CA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0 </w:t>
            </w:r>
          </w:p>
        </w:tc>
      </w:tr>
      <w:tr w14:paraId="7EB80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A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5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94E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C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0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C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3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71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E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C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2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</w:tr>
      <w:tr w14:paraId="41401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1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6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0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3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6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D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8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D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8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3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1 </w:t>
            </w:r>
          </w:p>
        </w:tc>
      </w:tr>
      <w:tr w14:paraId="4CD3B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6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A99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8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5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AC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11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5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2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4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1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8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6 </w:t>
            </w:r>
          </w:p>
        </w:tc>
      </w:tr>
      <w:tr w14:paraId="5EFA1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4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4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7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C9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5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6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62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7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1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E6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2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1 </w:t>
            </w:r>
          </w:p>
        </w:tc>
      </w:tr>
      <w:tr w14:paraId="37730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B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7AC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5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A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9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45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F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C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1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A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8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1 </w:t>
            </w:r>
          </w:p>
        </w:tc>
      </w:tr>
      <w:tr w14:paraId="30B44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5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1B1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31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91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B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4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D5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6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6 </w:t>
            </w:r>
          </w:p>
        </w:tc>
      </w:tr>
      <w:tr w14:paraId="02035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D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FCD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6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7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F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A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7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6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2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C8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5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6 </w:t>
            </w:r>
          </w:p>
        </w:tc>
      </w:tr>
      <w:tr w14:paraId="7AC3E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7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0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0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8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8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E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B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AA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C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7E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CA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4 </w:t>
            </w:r>
          </w:p>
        </w:tc>
      </w:tr>
      <w:tr w14:paraId="79FE3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E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F2C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0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1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A9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2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8E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B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3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F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0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6 </w:t>
            </w:r>
          </w:p>
        </w:tc>
      </w:tr>
      <w:tr w14:paraId="31110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3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7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938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0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6B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B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C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F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6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E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C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2 </w:t>
            </w:r>
          </w:p>
        </w:tc>
      </w:tr>
      <w:tr w14:paraId="30295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0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8FB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9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C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77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1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91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72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42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FE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</w:tr>
      <w:tr w14:paraId="0CD99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F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D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1C6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E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A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D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F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7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6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7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0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9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0 </w:t>
            </w:r>
          </w:p>
        </w:tc>
      </w:tr>
      <w:tr w14:paraId="0F953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E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9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5E9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6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0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9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04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2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E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A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3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2 </w:t>
            </w:r>
          </w:p>
        </w:tc>
      </w:tr>
      <w:tr w14:paraId="12E03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8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F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A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E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D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1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3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D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7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3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2 </w:t>
            </w:r>
          </w:p>
        </w:tc>
      </w:tr>
      <w:tr w14:paraId="5A118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F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FCD9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2D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72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B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A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D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8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C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1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2 </w:t>
            </w:r>
          </w:p>
        </w:tc>
      </w:tr>
      <w:tr w14:paraId="4FA4A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2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286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4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8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3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6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4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B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7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1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A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6 </w:t>
            </w:r>
          </w:p>
        </w:tc>
      </w:tr>
      <w:tr w14:paraId="5924F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4F8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gDay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AC0CE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82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0E6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B3F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FA1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46CA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2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D45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82E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D90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78E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9 </w:t>
            </w:r>
          </w:p>
        </w:tc>
      </w:tr>
      <w:tr w14:paraId="224AC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3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B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F64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3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CA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8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E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C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B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2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4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8 </w:t>
            </w:r>
          </w:p>
        </w:tc>
      </w:tr>
      <w:tr w14:paraId="55565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2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A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831E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6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4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D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2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2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44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2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32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A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E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35 </w:t>
            </w:r>
          </w:p>
        </w:tc>
      </w:tr>
      <w:tr w14:paraId="45EF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6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8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20D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99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D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F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7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F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5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AC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4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5 </w:t>
            </w:r>
          </w:p>
        </w:tc>
      </w:tr>
      <w:tr w14:paraId="42487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8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1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1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5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3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7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78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68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5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7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8 </w:t>
            </w:r>
          </w:p>
        </w:tc>
      </w:tr>
      <w:tr w14:paraId="52D4F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2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0C0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1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8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0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78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90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2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E9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6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0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5 </w:t>
            </w:r>
          </w:p>
        </w:tc>
      </w:tr>
      <w:tr w14:paraId="12F1A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0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6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7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6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1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6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F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6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B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0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1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8 </w:t>
            </w:r>
          </w:p>
        </w:tc>
      </w:tr>
      <w:tr w14:paraId="374BA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9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761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B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A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D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3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B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5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40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1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8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9 </w:t>
            </w:r>
          </w:p>
        </w:tc>
      </w:tr>
      <w:tr w14:paraId="4D6E4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C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6C42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F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89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76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F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4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7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D8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7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5 </w:t>
            </w:r>
          </w:p>
        </w:tc>
      </w:tr>
      <w:tr w14:paraId="761B1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A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42D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2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8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1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0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C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1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5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81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9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A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9 </w:t>
            </w:r>
          </w:p>
        </w:tc>
      </w:tr>
      <w:tr w14:paraId="76503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D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B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8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7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8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F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16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3A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B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1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5 </w:t>
            </w:r>
          </w:p>
        </w:tc>
      </w:tr>
      <w:tr w14:paraId="2590A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C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7531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E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7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C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52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7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8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5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6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5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6 </w:t>
            </w:r>
          </w:p>
        </w:tc>
      </w:tr>
      <w:tr w14:paraId="1219F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3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9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B50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C3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9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D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6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9F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C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9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0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0 </w:t>
            </w:r>
          </w:p>
        </w:tc>
      </w:tr>
      <w:tr w14:paraId="72476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6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1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FA9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5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19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0F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E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7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4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8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0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B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76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608 </w:t>
            </w:r>
          </w:p>
        </w:tc>
      </w:tr>
      <w:tr w14:paraId="6208E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1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1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D243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8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DD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7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2D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C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D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9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9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D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1 </w:t>
            </w:r>
          </w:p>
        </w:tc>
      </w:tr>
      <w:tr w14:paraId="20511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F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C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740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A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A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7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4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F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1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6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F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5 </w:t>
            </w:r>
          </w:p>
        </w:tc>
      </w:tr>
      <w:tr w14:paraId="4D0C5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2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1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9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9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1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43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F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C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1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D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0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5 </w:t>
            </w:r>
          </w:p>
        </w:tc>
      </w:tr>
      <w:tr w14:paraId="0465C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C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1BA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8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2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7D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2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B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5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1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1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1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6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5 </w:t>
            </w:r>
          </w:p>
        </w:tc>
      </w:tr>
      <w:tr w14:paraId="0E685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C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37C4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8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5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4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1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2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9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3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D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9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0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0 </w:t>
            </w:r>
          </w:p>
        </w:tc>
      </w:tr>
      <w:tr w14:paraId="41634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F92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Smk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7611A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F9F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887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0DC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CDE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A2A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731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A8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522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41E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3 </w:t>
            </w:r>
          </w:p>
        </w:tc>
      </w:tr>
      <w:tr w14:paraId="6553A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A3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5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 (R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717A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B5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7F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05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E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55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C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6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C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5 </w:t>
            </w:r>
          </w:p>
        </w:tc>
      </w:tr>
      <w:tr w14:paraId="17521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2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7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568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A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9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4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A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D4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75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8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A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D3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5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9 </w:t>
            </w:r>
          </w:p>
        </w:tc>
      </w:tr>
      <w:tr w14:paraId="6196E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2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6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3E98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C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30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D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E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A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A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1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6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09 </w:t>
            </w:r>
          </w:p>
        </w:tc>
      </w:tr>
      <w:tr w14:paraId="185E6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2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2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D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1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E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F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7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2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2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4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1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5 </w:t>
            </w:r>
          </w:p>
        </w:tc>
      </w:tr>
      <w:tr w14:paraId="12503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A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113D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lier-correcte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9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8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9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5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2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9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F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8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9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0 </w:t>
            </w:r>
          </w:p>
        </w:tc>
      </w:tr>
      <w:tr w14:paraId="79DDA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E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E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5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A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4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6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7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6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3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9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5 </w:t>
            </w:r>
          </w:p>
        </w:tc>
      </w:tr>
      <w:tr w14:paraId="7BA04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2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38F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C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2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9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0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0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8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6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9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4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5 </w:t>
            </w:r>
          </w:p>
        </w:tc>
      </w:tr>
      <w:tr w14:paraId="382BE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A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3217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1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3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4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0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E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7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0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4C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A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F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8 </w:t>
            </w:r>
          </w:p>
        </w:tc>
      </w:tr>
      <w:tr w14:paraId="13D8E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7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A83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A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D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F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9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D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B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4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D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2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5 </w:t>
            </w:r>
          </w:p>
        </w:tc>
      </w:tr>
      <w:tr w14:paraId="227A7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8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B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lap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4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F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7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5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6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4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9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A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2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1 </w:t>
            </w:r>
          </w:p>
        </w:tc>
      </w:tr>
      <w:tr w14:paraId="5E80C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5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E79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C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cted_effec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C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E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C9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D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6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8A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4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7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4 </w:t>
            </w:r>
          </w:p>
        </w:tc>
      </w:tr>
      <w:tr w14:paraId="63765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F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D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(RE)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C50C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02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5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5C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F6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7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0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C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F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5 </w:t>
            </w:r>
          </w:p>
        </w:tc>
      </w:tr>
      <w:tr w14:paraId="4B760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7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2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71BF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3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A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4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37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48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8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E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6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6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82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6 </w:t>
            </w:r>
          </w:p>
        </w:tc>
      </w:tr>
      <w:tr w14:paraId="0266A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0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0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ME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40E0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E5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5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A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E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8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7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E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4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3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AF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1 </w:t>
            </w:r>
          </w:p>
        </w:tc>
      </w:tr>
      <w:tr w14:paraId="7E4C9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F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C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PRESSO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AD5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9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C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1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1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98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F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8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5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9 </w:t>
            </w:r>
          </w:p>
        </w:tc>
      </w:tr>
      <w:tr w14:paraId="1A79F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F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9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l IVW*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6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 (1st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A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3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5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D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C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C2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9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2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9 </w:t>
            </w:r>
          </w:p>
        </w:tc>
      </w:tr>
      <w:tr w14:paraId="3D582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0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F2DB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3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rat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8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20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13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1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6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9C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F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4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65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9 </w:t>
            </w:r>
          </w:p>
        </w:tc>
      </w:tr>
      <w:tr w14:paraId="1331D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6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4B96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A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FE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34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2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3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3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6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E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1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5C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4 </w:t>
            </w:r>
          </w:p>
        </w:tc>
      </w:tr>
      <w:tr w14:paraId="1060E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B03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nkWk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B478E5">
            <w:pP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B8E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act (RE)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13E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0DF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07D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FC82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43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F54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03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ECF7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C64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3 </w:t>
            </w:r>
          </w:p>
        </w:tc>
      </w:tr>
      <w:tr w14:paraId="7759E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B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“*”Analysis after removal of outliers.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FC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DB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58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78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5B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7D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75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E8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AF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C4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CF8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561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E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T:Leisure screen time;SmkInit:Smoking initiation;MVPA:Moderate-to-vigorous intensity physical activity during leisure time;SmkCes:Smoking cessation;SDW:Sedentary behaviour at work;SDC:Sedentary commuting behaviour;AgeSmk:Age of initiation;CigDay:Cigarettes per day;DrnkWk:Drinks per week.</w:t>
            </w:r>
            <w:bookmarkStart w:id="0" w:name="_GoBack"/>
            <w:bookmarkEnd w:id="0"/>
          </w:p>
        </w:tc>
      </w:tr>
    </w:tbl>
    <w:p w14:paraId="4DD10587">
      <w:pPr>
        <w:rPr>
          <w:rFonts w:hint="eastAsia" w:eastAsiaTheme="minorEastAsia"/>
          <w:lang w:eastAsia="zh-CN"/>
        </w:rPr>
      </w:pPr>
      <w:r>
        <w:fldChar w:fldCharType="begin">
          <w:fldData xml:space="preserve">ZQBKAHoAdABYAFEAdAAwAFYARQBXAGEAcgBwAHYAdQBkAEgAZQBLAEMATABGAFYAVABqAFoAaABo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C66D0A"/>
    <w:rsid w:val="00F05CF6"/>
    <w:rsid w:val="01D14058"/>
    <w:rsid w:val="030468CE"/>
    <w:rsid w:val="03662A50"/>
    <w:rsid w:val="03AC61DE"/>
    <w:rsid w:val="05240A7C"/>
    <w:rsid w:val="053C75AE"/>
    <w:rsid w:val="05A119E1"/>
    <w:rsid w:val="060D3058"/>
    <w:rsid w:val="06451711"/>
    <w:rsid w:val="07292366"/>
    <w:rsid w:val="08C66D0A"/>
    <w:rsid w:val="09287675"/>
    <w:rsid w:val="09803A9D"/>
    <w:rsid w:val="09ED390F"/>
    <w:rsid w:val="0A1B3C23"/>
    <w:rsid w:val="0A6F6E0C"/>
    <w:rsid w:val="0A72610B"/>
    <w:rsid w:val="0D647837"/>
    <w:rsid w:val="0F5A6A03"/>
    <w:rsid w:val="1094483E"/>
    <w:rsid w:val="10A71987"/>
    <w:rsid w:val="10F920E5"/>
    <w:rsid w:val="1122604B"/>
    <w:rsid w:val="1372771C"/>
    <w:rsid w:val="153110E7"/>
    <w:rsid w:val="15961379"/>
    <w:rsid w:val="16A11624"/>
    <w:rsid w:val="16E1122C"/>
    <w:rsid w:val="16E50E77"/>
    <w:rsid w:val="170D0CDC"/>
    <w:rsid w:val="17A250A8"/>
    <w:rsid w:val="17B8151B"/>
    <w:rsid w:val="182119C2"/>
    <w:rsid w:val="191D3C63"/>
    <w:rsid w:val="1930511A"/>
    <w:rsid w:val="195E30ED"/>
    <w:rsid w:val="195F6CA2"/>
    <w:rsid w:val="1A327D91"/>
    <w:rsid w:val="1B09031B"/>
    <w:rsid w:val="1B3905B8"/>
    <w:rsid w:val="1CE71F4C"/>
    <w:rsid w:val="1D66751B"/>
    <w:rsid w:val="1EEA4F95"/>
    <w:rsid w:val="1F4F3286"/>
    <w:rsid w:val="202C2628"/>
    <w:rsid w:val="20716985"/>
    <w:rsid w:val="20F10397"/>
    <w:rsid w:val="210F6947"/>
    <w:rsid w:val="21946840"/>
    <w:rsid w:val="21ED2C58"/>
    <w:rsid w:val="236436D9"/>
    <w:rsid w:val="24052F9E"/>
    <w:rsid w:val="24E203C9"/>
    <w:rsid w:val="257D43D1"/>
    <w:rsid w:val="26BE4A2C"/>
    <w:rsid w:val="28966894"/>
    <w:rsid w:val="28D16EAC"/>
    <w:rsid w:val="2B9F1ED0"/>
    <w:rsid w:val="2EE410BD"/>
    <w:rsid w:val="2F48255F"/>
    <w:rsid w:val="2F5B21B9"/>
    <w:rsid w:val="2F5E6DF7"/>
    <w:rsid w:val="307A08F1"/>
    <w:rsid w:val="313E7C1A"/>
    <w:rsid w:val="315E7036"/>
    <w:rsid w:val="31DF1909"/>
    <w:rsid w:val="31FB2009"/>
    <w:rsid w:val="329F5416"/>
    <w:rsid w:val="34443466"/>
    <w:rsid w:val="3533167D"/>
    <w:rsid w:val="35874F62"/>
    <w:rsid w:val="361909EF"/>
    <w:rsid w:val="394475E6"/>
    <w:rsid w:val="3A2433D6"/>
    <w:rsid w:val="3A523893"/>
    <w:rsid w:val="3A6E7FEA"/>
    <w:rsid w:val="3ACD645F"/>
    <w:rsid w:val="3B1858DB"/>
    <w:rsid w:val="3C56193E"/>
    <w:rsid w:val="3CE40EFB"/>
    <w:rsid w:val="3D906E32"/>
    <w:rsid w:val="3E0B5CA9"/>
    <w:rsid w:val="3F3C17D5"/>
    <w:rsid w:val="3FC56B2B"/>
    <w:rsid w:val="407D4243"/>
    <w:rsid w:val="40EE2FCE"/>
    <w:rsid w:val="41100FC1"/>
    <w:rsid w:val="41224C0D"/>
    <w:rsid w:val="437E70E0"/>
    <w:rsid w:val="449C3993"/>
    <w:rsid w:val="44CA117C"/>
    <w:rsid w:val="45693FF1"/>
    <w:rsid w:val="45C8377A"/>
    <w:rsid w:val="468C271C"/>
    <w:rsid w:val="469604FE"/>
    <w:rsid w:val="46C4304C"/>
    <w:rsid w:val="47160287"/>
    <w:rsid w:val="49590E5D"/>
    <w:rsid w:val="497711EE"/>
    <w:rsid w:val="4B186B56"/>
    <w:rsid w:val="4BA6370E"/>
    <w:rsid w:val="4F0809F3"/>
    <w:rsid w:val="50130CB8"/>
    <w:rsid w:val="50C6779A"/>
    <w:rsid w:val="50FB383A"/>
    <w:rsid w:val="529E3FA4"/>
    <w:rsid w:val="539C1AAA"/>
    <w:rsid w:val="54224963"/>
    <w:rsid w:val="5425052C"/>
    <w:rsid w:val="547B03AD"/>
    <w:rsid w:val="55263303"/>
    <w:rsid w:val="55E0136B"/>
    <w:rsid w:val="560A1740"/>
    <w:rsid w:val="56127B0F"/>
    <w:rsid w:val="568A57BD"/>
    <w:rsid w:val="58352767"/>
    <w:rsid w:val="58B00828"/>
    <w:rsid w:val="59562C0E"/>
    <w:rsid w:val="599737B1"/>
    <w:rsid w:val="5AC94D3A"/>
    <w:rsid w:val="5B4F2CDB"/>
    <w:rsid w:val="5BDD0C12"/>
    <w:rsid w:val="5C713C71"/>
    <w:rsid w:val="5CFB3C26"/>
    <w:rsid w:val="5E6C2DB4"/>
    <w:rsid w:val="5E8478C0"/>
    <w:rsid w:val="6265167C"/>
    <w:rsid w:val="649D3CA8"/>
    <w:rsid w:val="64E71B32"/>
    <w:rsid w:val="65137E85"/>
    <w:rsid w:val="65341482"/>
    <w:rsid w:val="656318EB"/>
    <w:rsid w:val="678064C3"/>
    <w:rsid w:val="67A8117E"/>
    <w:rsid w:val="687E5552"/>
    <w:rsid w:val="692A09F3"/>
    <w:rsid w:val="69342BE9"/>
    <w:rsid w:val="693C4124"/>
    <w:rsid w:val="6ADC0D72"/>
    <w:rsid w:val="6BBF5565"/>
    <w:rsid w:val="6E874A86"/>
    <w:rsid w:val="6EE37385"/>
    <w:rsid w:val="6F256C3E"/>
    <w:rsid w:val="70254E91"/>
    <w:rsid w:val="7141149D"/>
    <w:rsid w:val="725816B0"/>
    <w:rsid w:val="7296403D"/>
    <w:rsid w:val="75940534"/>
    <w:rsid w:val="76116F99"/>
    <w:rsid w:val="763E2A09"/>
    <w:rsid w:val="76472294"/>
    <w:rsid w:val="76603DE8"/>
    <w:rsid w:val="767D0994"/>
    <w:rsid w:val="773D3A7C"/>
    <w:rsid w:val="775A283B"/>
    <w:rsid w:val="783528B4"/>
    <w:rsid w:val="78C12830"/>
    <w:rsid w:val="78FD3999"/>
    <w:rsid w:val="792510DB"/>
    <w:rsid w:val="7B54540C"/>
    <w:rsid w:val="7BAF6C7A"/>
    <w:rsid w:val="7D996798"/>
    <w:rsid w:val="7E65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06</Words>
  <Characters>10118</Characters>
  <Lines>0</Lines>
  <Paragraphs>0</Paragraphs>
  <TotalTime>0</TotalTime>
  <ScaleCrop>false</ScaleCrop>
  <LinksUpToDate>false</LinksUpToDate>
  <CharactersWithSpaces>116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5:57:00Z</dcterms:created>
  <dc:creator>waterrachel</dc:creator>
  <cp:lastModifiedBy>waterrachel</cp:lastModifiedBy>
  <dcterms:modified xsi:type="dcterms:W3CDTF">2025-10-01T16:3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F73CEDF79B43AC97ABA55A7535986B_11</vt:lpwstr>
  </property>
  <property fmtid="{D5CDD505-2E9C-101B-9397-08002B2CF9AE}" pid="4" name="KSOTemplateDocerSaveRecord">
    <vt:lpwstr>eyJoZGlkIjoiMTZmYmViZjQ5MjMzMWEwMDU1OGExNjAwYzcxOTc0NDkiLCJ1c2VySWQiOiI1Mzg1ODg5MDAifQ==</vt:lpwstr>
  </property>
</Properties>
</file>